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78142B" w14:textId="3B957EF7" w:rsidR="00F64B11" w:rsidRDefault="00F64B11" w:rsidP="00174DB9">
      <w:pPr>
        <w:spacing w:after="120"/>
        <w:ind w:firstLine="0"/>
        <w:contextualSpacing/>
        <w:rPr>
          <w:b/>
          <w:bCs/>
        </w:rPr>
      </w:pPr>
      <w:r w:rsidRPr="00F64B11">
        <w:rPr>
          <w:b/>
          <w:bCs/>
        </w:rPr>
        <w:t>Title: Associated factors with patient-reported unmet food needs among emergency department adult patients – a social need perspective</w:t>
      </w:r>
    </w:p>
    <w:p w14:paraId="71349C60" w14:textId="0A5FF621" w:rsidR="00F64B11" w:rsidRDefault="00F64B11" w:rsidP="006860A7">
      <w:pPr>
        <w:spacing w:after="120"/>
        <w:ind w:left="288" w:firstLine="0"/>
        <w:contextualSpacing/>
        <w:rPr>
          <w:b/>
          <w:bCs/>
        </w:rPr>
      </w:pPr>
    </w:p>
    <w:p w14:paraId="7B7A6C16" w14:textId="559776CB" w:rsidR="00341E18" w:rsidRDefault="00394951" w:rsidP="003E690D">
      <w:pPr>
        <w:pStyle w:val="Heading1"/>
      </w:pPr>
      <w:r>
        <w:t>Appendix</w:t>
      </w:r>
      <w:bookmarkStart w:id="0" w:name="_GoBack"/>
      <w:bookmarkEnd w:id="0"/>
    </w:p>
    <w:p w14:paraId="56ACA88F" w14:textId="6FE00121" w:rsidR="00C76251" w:rsidRDefault="00C76251" w:rsidP="00873FFF">
      <w:pPr>
        <w:pStyle w:val="Heading2"/>
      </w:pPr>
      <w:r>
        <w:t>Social needs</w:t>
      </w:r>
    </w:p>
    <w:p w14:paraId="7F98516F" w14:textId="4C08F895" w:rsidR="00C76251" w:rsidRDefault="00A63B4C" w:rsidP="006E02E6">
      <w:r>
        <w:t xml:space="preserve">All the social needs are binary variables. </w:t>
      </w:r>
      <w:r w:rsidR="00C76251">
        <w:t>For each social need, patients were asked one question</w:t>
      </w:r>
      <w:r>
        <w:t xml:space="preserve"> </w:t>
      </w:r>
      <w:r w:rsidR="00C76251">
        <w:t xml:space="preserve">and if the answer to that question was </w:t>
      </w:r>
      <w:proofErr w:type="gramStart"/>
      <w:r w:rsidR="00C76251">
        <w:t>Yes</w:t>
      </w:r>
      <w:proofErr w:type="gramEnd"/>
      <w:r w:rsidR="00C76251">
        <w:t xml:space="preserve">, then </w:t>
      </w:r>
      <w:r w:rsidR="0092734F">
        <w:t>they were</w:t>
      </w:r>
      <w:r w:rsidR="00C76251">
        <w:t xml:space="preserve"> identified with that social need. For instance, for medication, </w:t>
      </w:r>
      <w:r w:rsidR="0092734F">
        <w:t>a patient was</w:t>
      </w:r>
      <w:r w:rsidR="00C76251" w:rsidRPr="00C76251">
        <w:t xml:space="preserve"> asked “Did you not take medications to save money?” and if </w:t>
      </w:r>
      <w:r w:rsidR="0092734F">
        <w:t>he/she</w:t>
      </w:r>
      <w:r w:rsidR="00C76251" w:rsidRPr="00C76251">
        <w:t xml:space="preserve"> said </w:t>
      </w:r>
      <w:r w:rsidR="001D22C4">
        <w:t>Yes</w:t>
      </w:r>
      <w:r w:rsidR="00C76251" w:rsidRPr="00C76251">
        <w:t>, the</w:t>
      </w:r>
      <w:r w:rsidR="0092734F">
        <w:t xml:space="preserve">n it means that he/she </w:t>
      </w:r>
      <w:r w:rsidR="00C76251" w:rsidRPr="00C76251">
        <w:t>had a Medication need.</w:t>
      </w:r>
    </w:p>
    <w:p w14:paraId="6FA984E2" w14:textId="338C6C81" w:rsidR="001D22C4" w:rsidRPr="00C76251" w:rsidRDefault="001D22C4" w:rsidP="006E02E6">
      <w:r>
        <w:t xml:space="preserve">In the models, the reference variable for each of those 10 social needs </w:t>
      </w:r>
      <w:r w:rsidR="006E02E6">
        <w:t>is</w:t>
      </w:r>
      <w:r>
        <w:t xml:space="preserve"> no needs, </w:t>
      </w:r>
      <w:r w:rsidR="0098783A">
        <w:t>indicating</w:t>
      </w:r>
      <w:r>
        <w:t xml:space="preserve"> that</w:t>
      </w:r>
      <w:r w:rsidR="0098783A">
        <w:t xml:space="preserve"> </w:t>
      </w:r>
      <w:r>
        <w:t xml:space="preserve">patients answered No to </w:t>
      </w:r>
      <w:r w:rsidR="00A63B4C">
        <w:t>the</w:t>
      </w:r>
      <w:r>
        <w:t xml:space="preserve"> corresponding questions.</w:t>
      </w:r>
      <w:r w:rsidR="00A63B4C">
        <w:t xml:space="preserve"> </w:t>
      </w:r>
    </w:p>
    <w:p w14:paraId="48FE9506" w14:textId="2BC243B8" w:rsidR="00873FFF" w:rsidRDefault="002C4A0E" w:rsidP="00873FFF">
      <w:pPr>
        <w:pStyle w:val="Heading2"/>
      </w:pPr>
      <w:r>
        <w:t>Individual-</w:t>
      </w:r>
      <w:r w:rsidR="00873FFF">
        <w:t>L</w:t>
      </w:r>
      <w:r>
        <w:t xml:space="preserve">evel </w:t>
      </w:r>
      <w:r w:rsidR="00873FFF">
        <w:t>D</w:t>
      </w:r>
      <w:r>
        <w:t>emographics</w:t>
      </w:r>
    </w:p>
    <w:p w14:paraId="1F080712" w14:textId="3B524060" w:rsidR="00873FFF" w:rsidRDefault="00873FFF">
      <w:r>
        <w:t>A</w:t>
      </w:r>
      <w:r w:rsidR="002C4A0E">
        <w:t>ge</w:t>
      </w:r>
      <w:r>
        <w:t xml:space="preserve">: continuous variable </w:t>
      </w:r>
    </w:p>
    <w:p w14:paraId="41819AB1" w14:textId="275BF017" w:rsidR="00873FFF" w:rsidRDefault="00873FFF" w:rsidP="00873FFF">
      <w:r>
        <w:t>G</w:t>
      </w:r>
      <w:r w:rsidR="002C4A0E">
        <w:t>ender</w:t>
      </w:r>
      <w:r>
        <w:t>: binary variable (male as reference variable)</w:t>
      </w:r>
    </w:p>
    <w:p w14:paraId="5D6732FB" w14:textId="7595D661" w:rsidR="00873FFF" w:rsidRDefault="00873FFF">
      <w:r>
        <w:t>R</w:t>
      </w:r>
      <w:r w:rsidR="002C4A0E">
        <w:t>ace</w:t>
      </w:r>
      <w:r>
        <w:t>: binary variable (white as reference variable)</w:t>
      </w:r>
    </w:p>
    <w:p w14:paraId="6FFC7FE1" w14:textId="696739B6" w:rsidR="00873FFF" w:rsidRDefault="00873FFF" w:rsidP="006E02E6">
      <w:r>
        <w:t>E</w:t>
      </w:r>
      <w:r w:rsidR="002C4A0E">
        <w:t>thnicity</w:t>
      </w:r>
      <w:r>
        <w:t>: binary variable (non-</w:t>
      </w:r>
      <w:r w:rsidR="006E02E6">
        <w:t>H</w:t>
      </w:r>
      <w:r>
        <w:t>ispanic as reference variable)</w:t>
      </w:r>
    </w:p>
    <w:p w14:paraId="4B0699A2" w14:textId="5A64146E" w:rsidR="00873FFF" w:rsidRDefault="00873FFF" w:rsidP="00873FFF">
      <w:pPr>
        <w:pStyle w:val="Heading2"/>
      </w:pPr>
      <w:r>
        <w:t>Individual-Level H</w:t>
      </w:r>
      <w:r w:rsidR="002C4A0E">
        <w:t>ealth</w:t>
      </w:r>
      <w:r>
        <w:t>care</w:t>
      </w:r>
      <w:r w:rsidR="002C4A0E">
        <w:t xml:space="preserve"> </w:t>
      </w:r>
      <w:r>
        <w:t>U</w:t>
      </w:r>
      <w:r w:rsidR="002C4A0E">
        <w:t xml:space="preserve">tilization </w:t>
      </w:r>
      <w:r w:rsidR="00447188">
        <w:t>in the Past 90 Days</w:t>
      </w:r>
    </w:p>
    <w:p w14:paraId="166CDDCD" w14:textId="201FE645" w:rsidR="00447188" w:rsidRDefault="002C4A0E">
      <w:r>
        <w:t>ED</w:t>
      </w:r>
      <w:r w:rsidR="00447188">
        <w:t>: continuous variable</w:t>
      </w:r>
    </w:p>
    <w:p w14:paraId="0E31B362" w14:textId="68430E8A" w:rsidR="00447188" w:rsidRDefault="002C4A0E">
      <w:r>
        <w:t>PCP</w:t>
      </w:r>
      <w:r w:rsidR="00447188">
        <w:t>:</w:t>
      </w:r>
      <w:r w:rsidR="00447188" w:rsidRPr="00447188">
        <w:t xml:space="preserve"> </w:t>
      </w:r>
      <w:r w:rsidR="00447188">
        <w:t>continuous variable</w:t>
      </w:r>
    </w:p>
    <w:p w14:paraId="1EF58EDE" w14:textId="55253B9B" w:rsidR="00447188" w:rsidRDefault="00447188" w:rsidP="00447188">
      <w:r>
        <w:t>H</w:t>
      </w:r>
      <w:r w:rsidR="002C4A0E">
        <w:t>ospitalization</w:t>
      </w:r>
      <w:r>
        <w:t>: continuous variable</w:t>
      </w:r>
      <w:r w:rsidR="002C4A0E">
        <w:t xml:space="preserve"> </w:t>
      </w:r>
    </w:p>
    <w:p w14:paraId="380863A0" w14:textId="0E1565A2" w:rsidR="00873FFF" w:rsidRDefault="002C4A0E" w:rsidP="00873FFF">
      <w:pPr>
        <w:pStyle w:val="Heading2"/>
      </w:pPr>
      <w:r>
        <w:t xml:space="preserve">ZIP Code </w:t>
      </w:r>
      <w:r w:rsidR="00873FFF">
        <w:t>L</w:t>
      </w:r>
      <w:r>
        <w:t xml:space="preserve">evel </w:t>
      </w:r>
      <w:r w:rsidR="00873FFF">
        <w:t>D</w:t>
      </w:r>
      <w:r>
        <w:t>ata</w:t>
      </w:r>
    </w:p>
    <w:p w14:paraId="16FC27BF" w14:textId="67680520" w:rsidR="00447188" w:rsidRDefault="00447188">
      <w:r>
        <w:t>A</w:t>
      </w:r>
      <w:r w:rsidR="002C4A0E">
        <w:t>ccessibility to food providers</w:t>
      </w:r>
      <w:r w:rsidR="00FE554C">
        <w:t xml:space="preserve">: rates ranging from 0 to 1 and estimated by </w:t>
      </w:r>
      <w:r w:rsidR="00427101">
        <w:t xml:space="preserve">a </w:t>
      </w:r>
      <w:r w:rsidR="00FE554C">
        <w:t xml:space="preserve">geographic information </w:t>
      </w:r>
      <w:proofErr w:type="gramStart"/>
      <w:r w:rsidR="00FE554C">
        <w:t>systems</w:t>
      </w:r>
      <w:proofErr w:type="gramEnd"/>
      <w:r w:rsidR="00FE554C">
        <w:t xml:space="preserve"> method defined in the main article</w:t>
      </w:r>
    </w:p>
    <w:p w14:paraId="0F12C206" w14:textId="4DAFAC0B" w:rsidR="00447188" w:rsidRDefault="00447188" w:rsidP="00447188">
      <w:r>
        <w:t xml:space="preserve">Patient’s ZIP Code’s </w:t>
      </w:r>
      <w:r w:rsidR="002C4A0E">
        <w:t>metro/nonmetro status</w:t>
      </w:r>
      <w:r>
        <w:t>:</w:t>
      </w:r>
      <w:r w:rsidRPr="00447188">
        <w:t xml:space="preserve"> </w:t>
      </w:r>
      <w:r>
        <w:t>binary variable (metropolitan as reference variable)</w:t>
      </w:r>
      <w:bookmarkStart w:id="1" w:name="_Hlk108510041"/>
      <w:r w:rsidR="00427101">
        <w:t xml:space="preserve"> defined by t</w:t>
      </w:r>
      <w:r w:rsidR="00427101">
        <w:rPr>
          <w:rFonts w:cs="Arial"/>
          <w:color w:val="000000"/>
          <w:shd w:val="clear" w:color="auto" w:fill="FFFFFF"/>
        </w:rPr>
        <w:t>he rural-urban commuting area codes</w:t>
      </w:r>
    </w:p>
    <w:p w14:paraId="4FE1C0F7" w14:textId="18DC492D" w:rsidR="00447188" w:rsidRDefault="00447188" w:rsidP="00447188">
      <w:r>
        <w:t>M</w:t>
      </w:r>
      <w:r w:rsidR="002C4A0E">
        <w:t>edian household income</w:t>
      </w:r>
      <w:r w:rsidR="00427101">
        <w:t xml:space="preserve"> (Census Table S1903)</w:t>
      </w:r>
      <w:r w:rsidR="00FE554C">
        <w:t>: continuous variable indicating the median household income</w:t>
      </w:r>
    </w:p>
    <w:p w14:paraId="2BE484BA" w14:textId="089C1232" w:rsidR="00447188" w:rsidRDefault="00447188" w:rsidP="00447188">
      <w:r>
        <w:t>E</w:t>
      </w:r>
      <w:r w:rsidR="002C4A0E">
        <w:t>ducation level</w:t>
      </w:r>
      <w:r w:rsidR="00427101">
        <w:t xml:space="preserve"> (Census Table S1501)</w:t>
      </w:r>
      <w:r w:rsidR="00FE554C">
        <w:t>: population ages 25+ with high school or higher education divided by total population ages 25+ of ZIP Code</w:t>
      </w:r>
    </w:p>
    <w:p w14:paraId="187DCD72" w14:textId="40186F45" w:rsidR="00447188" w:rsidRDefault="002C4A0E" w:rsidP="00447188">
      <w:r>
        <w:t>SNAP utilization</w:t>
      </w:r>
      <w:r w:rsidR="00427101">
        <w:t xml:space="preserve"> (Census </w:t>
      </w:r>
      <w:r w:rsidR="00427101" w:rsidRPr="00427101">
        <w:t>Table S2201</w:t>
      </w:r>
      <w:r w:rsidR="00427101">
        <w:t xml:space="preserve">): </w:t>
      </w:r>
      <w:r w:rsidR="00427101" w:rsidRPr="00427101">
        <w:t>number of households receiving SNAP in the last year</w:t>
      </w:r>
      <w:r w:rsidR="00427101">
        <w:t xml:space="preserve"> in each ZIP Code </w:t>
      </w:r>
      <w:r w:rsidR="00427101" w:rsidRPr="00427101">
        <w:t>divided by all the households within each ZIP Code</w:t>
      </w:r>
    </w:p>
    <w:p w14:paraId="0689DB3C" w14:textId="5B90AD6A" w:rsidR="0055440B" w:rsidRDefault="00447188" w:rsidP="00C76251">
      <w:r>
        <w:t>H</w:t>
      </w:r>
      <w:r w:rsidR="002C4A0E">
        <w:t>ealth insurance</w:t>
      </w:r>
      <w:bookmarkEnd w:id="1"/>
      <w:r w:rsidR="00427101">
        <w:t xml:space="preserve"> (Census Table S2701)</w:t>
      </w:r>
      <w:r w:rsidR="00FE554C">
        <w:t xml:space="preserve">: </w:t>
      </w:r>
      <w:r w:rsidR="006E02E6">
        <w:t xml:space="preserve">the </w:t>
      </w:r>
      <w:r w:rsidR="00FE554C">
        <w:t xml:space="preserve">number of uninsured divided by </w:t>
      </w:r>
      <w:r w:rsidR="006E02E6">
        <w:t xml:space="preserve">the </w:t>
      </w:r>
      <w:r w:rsidR="00FE554C">
        <w:t>total population of ZIP Code</w:t>
      </w:r>
    </w:p>
    <w:sectPr w:rsidR="0055440B" w:rsidSect="00F64B1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F427FF"/>
    <w:multiLevelType w:val="hybridMultilevel"/>
    <w:tmpl w:val="0BEEF7AA"/>
    <w:lvl w:ilvl="0" w:tplc="06EA9AD2">
      <w:start w:val="1"/>
      <w:numFmt w:val="decimal"/>
      <w:suff w:val="space"/>
      <w:lvlText w:val="%1."/>
      <w:lvlJc w:val="left"/>
      <w:pPr>
        <w:ind w:left="288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3N7IwNzIzNTIzMLJQ0lEKTi0uzszPAykwqwUAY6XtBSwAAAA="/>
  </w:docVars>
  <w:rsids>
    <w:rsidRoot w:val="006860A7"/>
    <w:rsid w:val="00174DB9"/>
    <w:rsid w:val="00190E03"/>
    <w:rsid w:val="001D22C4"/>
    <w:rsid w:val="001E040D"/>
    <w:rsid w:val="002C4A0E"/>
    <w:rsid w:val="00341E18"/>
    <w:rsid w:val="00374652"/>
    <w:rsid w:val="00394951"/>
    <w:rsid w:val="003E690D"/>
    <w:rsid w:val="00427101"/>
    <w:rsid w:val="00447188"/>
    <w:rsid w:val="0055440B"/>
    <w:rsid w:val="006860A7"/>
    <w:rsid w:val="006E02E6"/>
    <w:rsid w:val="007B5E31"/>
    <w:rsid w:val="007C7D5E"/>
    <w:rsid w:val="00873FFF"/>
    <w:rsid w:val="00886404"/>
    <w:rsid w:val="0092734F"/>
    <w:rsid w:val="0098783A"/>
    <w:rsid w:val="00A06209"/>
    <w:rsid w:val="00A4386B"/>
    <w:rsid w:val="00A63B4C"/>
    <w:rsid w:val="00B4526E"/>
    <w:rsid w:val="00C368A8"/>
    <w:rsid w:val="00C76251"/>
    <w:rsid w:val="00DF7AF5"/>
    <w:rsid w:val="00E74067"/>
    <w:rsid w:val="00F05931"/>
    <w:rsid w:val="00F64B11"/>
    <w:rsid w:val="00FB10A7"/>
    <w:rsid w:val="00FE5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4E675"/>
  <w15:chartTrackingRefBased/>
  <w15:docId w15:val="{7787609C-EFC7-473A-9068-282325D8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040D"/>
    <w:pPr>
      <w:spacing w:after="0" w:line="360" w:lineRule="auto"/>
      <w:ind w:firstLine="720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E03"/>
    <w:pPr>
      <w:keepNext/>
      <w:keepLines/>
      <w:spacing w:before="120" w:after="120" w:line="240" w:lineRule="auto"/>
      <w:ind w:firstLine="0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E31"/>
    <w:pPr>
      <w:keepNext/>
      <w:keepLines/>
      <w:spacing w:before="120" w:after="120" w:line="240" w:lineRule="auto"/>
      <w:ind w:firstLine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4652"/>
    <w:pPr>
      <w:keepNext/>
      <w:keepLines/>
      <w:spacing w:before="40" w:line="240" w:lineRule="auto"/>
      <w:outlineLvl w:val="2"/>
    </w:pPr>
    <w:rPr>
      <w:rFonts w:eastAsiaTheme="majorEastAsia" w:cstheme="majorBidi"/>
      <w:color w:val="000000" w:themeColor="tex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E03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B5E31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74652"/>
    <w:rPr>
      <w:rFonts w:ascii="Arial" w:eastAsiaTheme="majorEastAsia" w:hAnsi="Arial" w:cstheme="majorBidi"/>
      <w:color w:val="000000" w:themeColor="text1"/>
      <w:sz w:val="28"/>
      <w:szCs w:val="24"/>
    </w:rPr>
  </w:style>
  <w:style w:type="paragraph" w:styleId="ListParagraph">
    <w:name w:val="List Paragraph"/>
    <w:basedOn w:val="Normal"/>
    <w:uiPriority w:val="34"/>
    <w:qFormat/>
    <w:rsid w:val="007C7D5E"/>
    <w:pPr>
      <w:spacing w:line="240" w:lineRule="auto"/>
      <w:ind w:left="720" w:right="720" w:firstLine="0"/>
    </w:pPr>
    <w:rPr>
      <w:rFonts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er Sharareh</dc:creator>
  <cp:keywords/>
  <dc:description/>
  <cp:lastModifiedBy>nasser Sharareh</cp:lastModifiedBy>
  <cp:revision>13</cp:revision>
  <dcterms:created xsi:type="dcterms:W3CDTF">2022-07-08T16:54:00Z</dcterms:created>
  <dcterms:modified xsi:type="dcterms:W3CDTF">2022-07-27T21:41:00Z</dcterms:modified>
</cp:coreProperties>
</file>